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6169B" w14:textId="77777777" w:rsidR="008B07A1" w:rsidRPr="00F70D6F" w:rsidRDefault="008B07A1" w:rsidP="008B07A1">
      <w:pPr>
        <w:spacing w:beforeLines="100" w:before="312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B265A3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4834D5">
        <w:rPr>
          <w:rFonts w:ascii="Times New Roman" w:hAnsi="Times New Roman" w:cs="Times New Roman"/>
          <w:b/>
          <w:bCs/>
          <w:caps/>
          <w:sz w:val="20"/>
          <w:szCs w:val="20"/>
        </w:rPr>
        <w:t>able</w:t>
      </w:r>
      <w:r w:rsidRPr="00B265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265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C1D4B">
        <w:rPr>
          <w:rFonts w:ascii="Times New Roman" w:hAnsi="Times New Roman" w:cs="Times New Roman"/>
          <w:b/>
          <w:bCs/>
          <w:sz w:val="20"/>
          <w:szCs w:val="20"/>
        </w:rPr>
        <w:t>Four probiotic consortia</w:t>
      </w:r>
      <w:r w:rsidRPr="00BC1D4B">
        <w:rPr>
          <w:rFonts w:ascii="Times New Roman" w:hAnsi="Times New Roman" w:cs="Times New Roman"/>
          <w:b/>
          <w:sz w:val="20"/>
          <w:szCs w:val="20"/>
        </w:rPr>
        <w:t xml:space="preserve"> assembled</w:t>
      </w:r>
      <w:r w:rsidRPr="00BC1D4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BC1D4B">
        <w:rPr>
          <w:rFonts w:ascii="Times New Roman" w:hAnsi="Times New Roman" w:cs="Times New Roman"/>
          <w:b/>
          <w:kern w:val="0"/>
          <w:sz w:val="20"/>
          <w:szCs w:val="20"/>
        </w:rPr>
        <w:t>by 13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BC1D4B">
        <w:rPr>
          <w:rFonts w:ascii="Times New Roman" w:hAnsi="Times New Roman" w:cs="Times New Roman"/>
          <w:b/>
          <w:sz w:val="20"/>
          <w:szCs w:val="20"/>
        </w:rPr>
        <w:t>different bacteria strain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3014"/>
        <w:gridCol w:w="4545"/>
      </w:tblGrid>
      <w:tr w:rsidR="008B07A1" w:rsidRPr="00B265A3" w14:paraId="21E97683" w14:textId="77777777" w:rsidTr="007F0E7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7DF18E" w14:textId="77777777" w:rsidR="008B07A1" w:rsidRPr="00B265A3" w:rsidRDefault="008B07A1" w:rsidP="000E6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34253475"/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</w:tcPr>
          <w:p w14:paraId="77A8A5BC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</w:tcPr>
          <w:p w14:paraId="1BEB0347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Composition of consortia assembled</w:t>
            </w:r>
          </w:p>
        </w:tc>
      </w:tr>
      <w:tr w:rsidR="008B07A1" w:rsidRPr="00B265A3" w14:paraId="7781A29E" w14:textId="77777777" w:rsidTr="007F0E74">
        <w:trPr>
          <w:trHeight w:val="427"/>
        </w:trPr>
        <w:tc>
          <w:tcPr>
            <w:tcW w:w="0" w:type="auto"/>
            <w:tcBorders>
              <w:top w:val="single" w:sz="4" w:space="0" w:color="auto"/>
            </w:tcBorders>
          </w:tcPr>
          <w:p w14:paraId="14745084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014" w:type="dxa"/>
            <w:tcBorders>
              <w:top w:val="single" w:sz="4" w:space="0" w:color="auto"/>
            </w:tcBorders>
          </w:tcPr>
          <w:p w14:paraId="4D419206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13-1, 13-6, HY</w:t>
            </w:r>
          </w:p>
        </w:tc>
        <w:tc>
          <w:tcPr>
            <w:tcW w:w="4545" w:type="dxa"/>
            <w:tcBorders>
              <w:top w:val="single" w:sz="4" w:space="0" w:color="auto"/>
            </w:tcBorders>
          </w:tcPr>
          <w:p w14:paraId="678BC140" w14:textId="77777777" w:rsidR="008B07A1" w:rsidRPr="00B265A3" w:rsidRDefault="00B30487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strains</w:t>
            </w:r>
            <w:r w:rsidR="008B07A1" w:rsidRPr="00B265A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8B07A1"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L.</w:t>
            </w:r>
            <w:r w:rsidR="00D222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8B07A1"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antibioticus</w:t>
            </w:r>
            <w:proofErr w:type="spellEnd"/>
            <w:r w:rsidR="008B07A1" w:rsidRPr="00B265A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8B07A1" w:rsidRPr="00B265A3" w14:paraId="5FCB1394" w14:textId="77777777" w:rsidTr="007F0E74">
        <w:tc>
          <w:tcPr>
            <w:tcW w:w="0" w:type="auto"/>
          </w:tcPr>
          <w:p w14:paraId="43487698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014" w:type="dxa"/>
          </w:tcPr>
          <w:p w14:paraId="4DFA6DF9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1-JKT-10, 1-BT-11, ZST1-2, SQ-5</w:t>
            </w:r>
          </w:p>
        </w:tc>
        <w:tc>
          <w:tcPr>
            <w:tcW w:w="4545" w:type="dxa"/>
          </w:tcPr>
          <w:p w14:paraId="1B59D19C" w14:textId="689F8198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4-strains (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B.</w:t>
            </w:r>
            <w:r w:rsidR="00D222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P.</w:t>
            </w: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capsici</w:t>
            </w:r>
            <w:proofErr w:type="spellEnd"/>
            <w:r w:rsidRPr="00DD5719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velezensis</w:t>
            </w:r>
            <w:bookmarkStart w:id="1" w:name="_GoBack"/>
            <w:bookmarkEnd w:id="1"/>
            <w:proofErr w:type="spellEnd"/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07A1" w:rsidRPr="00B265A3" w14:paraId="28D57DA5" w14:textId="77777777" w:rsidTr="007F0E74">
        <w:tc>
          <w:tcPr>
            <w:tcW w:w="0" w:type="auto"/>
          </w:tcPr>
          <w:p w14:paraId="0CBB00AA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014" w:type="dxa"/>
          </w:tcPr>
          <w:p w14:paraId="7D1542CF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C3, R2-2, SQ-5, B908</w:t>
            </w:r>
          </w:p>
        </w:tc>
        <w:tc>
          <w:tcPr>
            <w:tcW w:w="4545" w:type="dxa"/>
          </w:tcPr>
          <w:p w14:paraId="33B10339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4-strains (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B.</w:t>
            </w:r>
            <w:r w:rsidR="00D222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proofErr w:type="spellEnd"/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methylotrophicus</w:t>
            </w:r>
            <w:proofErr w:type="spellEnd"/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B.</w:t>
            </w:r>
            <w:r w:rsidR="00D222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velezensis</w:t>
            </w:r>
            <w:proofErr w:type="spellEnd"/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B. subtilis</w:t>
            </w: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07A1" w:rsidRPr="00B265A3" w14:paraId="621176FE" w14:textId="77777777" w:rsidTr="007F0E74">
        <w:tc>
          <w:tcPr>
            <w:tcW w:w="0" w:type="auto"/>
          </w:tcPr>
          <w:p w14:paraId="2141F7EA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014" w:type="dxa"/>
          </w:tcPr>
          <w:p w14:paraId="7AD07EBB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C3, R2-2, YQ-11, SQ-5, B908, M3, 1-JKT-10, 2-B-39</w:t>
            </w:r>
          </w:p>
        </w:tc>
        <w:tc>
          <w:tcPr>
            <w:tcW w:w="4545" w:type="dxa"/>
          </w:tcPr>
          <w:p w14:paraId="2B9ACB03" w14:textId="566D0C83" w:rsidR="007F0E74" w:rsidRDefault="008B07A1" w:rsidP="000E6CF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8-strains</w:t>
            </w:r>
            <w:r w:rsidR="000F16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B.</w:t>
            </w:r>
            <w:r w:rsidR="007F0E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proofErr w:type="spellEnd"/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B.</w:t>
            </w:r>
            <w:r w:rsidR="007F0E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velezensis</w:t>
            </w:r>
            <w:proofErr w:type="spellEnd"/>
            <w:r w:rsidRPr="00DD5719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</w:p>
          <w:p w14:paraId="6C6B0E53" w14:textId="77777777" w:rsidR="008B07A1" w:rsidRPr="00B265A3" w:rsidRDefault="008B07A1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B.</w:t>
            </w:r>
            <w:r w:rsidR="00D2222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B265A3">
              <w:rPr>
                <w:rFonts w:ascii="Times New Roman" w:hAnsi="Times New Roman" w:cs="Times New Roman"/>
                <w:i/>
                <w:sz w:val="20"/>
                <w:szCs w:val="20"/>
              </w:rPr>
              <w:t>methylotrophicus</w:t>
            </w:r>
            <w:proofErr w:type="spellEnd"/>
            <w:r w:rsidRPr="00B265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0"/>
    </w:tbl>
    <w:p w14:paraId="530EDD64" w14:textId="77777777" w:rsidR="00512B68" w:rsidRPr="004C0223" w:rsidRDefault="00512B68"/>
    <w:sectPr w:rsidR="00512B68" w:rsidRPr="004C0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4EF7F" w14:textId="77777777" w:rsidR="003963CB" w:rsidRDefault="003963CB" w:rsidP="008B07A1">
      <w:r>
        <w:separator/>
      </w:r>
    </w:p>
  </w:endnote>
  <w:endnote w:type="continuationSeparator" w:id="0">
    <w:p w14:paraId="027477BB" w14:textId="77777777" w:rsidR="003963CB" w:rsidRDefault="003963CB" w:rsidP="008B0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9F28ED" w14:textId="77777777" w:rsidR="003963CB" w:rsidRDefault="003963CB" w:rsidP="008B07A1">
      <w:r>
        <w:separator/>
      </w:r>
    </w:p>
  </w:footnote>
  <w:footnote w:type="continuationSeparator" w:id="0">
    <w:p w14:paraId="08DBBEB9" w14:textId="77777777" w:rsidR="003963CB" w:rsidRDefault="003963CB" w:rsidP="008B0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C27"/>
    <w:rsid w:val="00002709"/>
    <w:rsid w:val="000F1686"/>
    <w:rsid w:val="003963CB"/>
    <w:rsid w:val="00434E81"/>
    <w:rsid w:val="004834D5"/>
    <w:rsid w:val="004C0223"/>
    <w:rsid w:val="004C3C27"/>
    <w:rsid w:val="00512B68"/>
    <w:rsid w:val="005378BA"/>
    <w:rsid w:val="00562CE4"/>
    <w:rsid w:val="006D61DF"/>
    <w:rsid w:val="007F0E74"/>
    <w:rsid w:val="008B07A1"/>
    <w:rsid w:val="009D54B1"/>
    <w:rsid w:val="00B30487"/>
    <w:rsid w:val="00CD7042"/>
    <w:rsid w:val="00D22225"/>
    <w:rsid w:val="00DD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682A7"/>
  <w15:chartTrackingRefBased/>
  <w15:docId w15:val="{065A069D-2151-484B-9DC3-22FFD202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7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7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7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F16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F16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1314</dc:creator>
  <cp:keywords/>
  <dc:description/>
  <cp:lastModifiedBy>张 晋豪</cp:lastModifiedBy>
  <cp:revision>11</cp:revision>
  <dcterms:created xsi:type="dcterms:W3CDTF">2020-03-11T17:15:00Z</dcterms:created>
  <dcterms:modified xsi:type="dcterms:W3CDTF">2020-03-15T07:15:00Z</dcterms:modified>
</cp:coreProperties>
</file>